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60EB5E" w14:textId="65C5FEAF" w:rsidR="00044E51" w:rsidRDefault="00044E51" w:rsidP="00044E51">
      <w:pPr>
        <w:spacing w:line="480" w:lineRule="auto"/>
        <w:jc w:val="both"/>
        <w:rPr>
          <w:rFonts w:asciiTheme="majorBidi" w:hAnsiTheme="majorBidi" w:cstheme="majorBidi"/>
          <w:b/>
        </w:rPr>
      </w:pPr>
      <w:r w:rsidRPr="00CB6647">
        <w:rPr>
          <w:rFonts w:asciiTheme="majorBidi" w:hAnsiTheme="majorBidi" w:cstheme="majorBidi"/>
          <w:b/>
        </w:rPr>
        <w:t>S</w:t>
      </w:r>
      <w:r>
        <w:rPr>
          <w:rFonts w:asciiTheme="majorBidi" w:hAnsiTheme="majorBidi" w:cstheme="majorBidi"/>
          <w:b/>
        </w:rPr>
        <w:t xml:space="preserve">upplementary Table 3: Application of HUS early prediction score </w:t>
      </w:r>
    </w:p>
    <w:p w14:paraId="5777434F" w14:textId="155E23F0" w:rsidR="00AC462B" w:rsidRDefault="00AC462B"/>
    <w:tbl>
      <w:tblPr>
        <w:tblStyle w:val="TableGrid"/>
        <w:tblW w:w="7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0"/>
        <w:gridCol w:w="1325"/>
        <w:gridCol w:w="1502"/>
        <w:gridCol w:w="1502"/>
        <w:gridCol w:w="1502"/>
        <w:gridCol w:w="236"/>
      </w:tblGrid>
      <w:tr w:rsidR="00AC462B" w14:paraId="5B1BB715" w14:textId="77777777" w:rsidTr="0083439F">
        <w:tc>
          <w:tcPr>
            <w:tcW w:w="1680" w:type="dxa"/>
          </w:tcPr>
          <w:p w14:paraId="1E2F6396" w14:textId="77777777" w:rsidR="00AC462B" w:rsidRPr="002F1E96" w:rsidRDefault="00AC462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09587652" w14:textId="008C7419" w:rsidR="4B4EC0DF" w:rsidRDefault="00044E51" w:rsidP="4B4EC0DF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618CBD3E" w14:textId="4133A01C" w:rsidR="00AC462B" w:rsidRDefault="006D45F2" w:rsidP="002F1E96">
            <w:pPr>
              <w:jc w:val="center"/>
              <w:rPr>
                <w:b/>
                <w:bCs/>
                <w:sz w:val="16"/>
                <w:szCs w:val="16"/>
              </w:rPr>
            </w:pPr>
            <w:r w:rsidRPr="006D45F2">
              <w:rPr>
                <w:b/>
                <w:bCs/>
                <w:sz w:val="16"/>
                <w:szCs w:val="16"/>
              </w:rPr>
              <w:t>﻿≤ 13</w:t>
            </w:r>
          </w:p>
          <w:p w14:paraId="1B0C2798" w14:textId="1E8CE556" w:rsidR="00044E51" w:rsidRPr="002F1E96" w:rsidRDefault="00044E51" w:rsidP="002F1E9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298E46DC" w14:textId="77777777" w:rsidR="00AC462B" w:rsidRDefault="00AC462B" w:rsidP="002F1E96">
            <w:pPr>
              <w:jc w:val="center"/>
              <w:rPr>
                <w:b/>
                <w:bCs/>
                <w:sz w:val="16"/>
                <w:szCs w:val="16"/>
              </w:rPr>
            </w:pPr>
            <w:r w:rsidRPr="002F1E96">
              <w:rPr>
                <w:b/>
                <w:bCs/>
                <w:sz w:val="16"/>
                <w:szCs w:val="16"/>
              </w:rPr>
              <w:t>&gt;14</w:t>
            </w:r>
          </w:p>
          <w:p w14:paraId="3C57AB3D" w14:textId="5241368B" w:rsidR="00044E51" w:rsidRPr="002F1E96" w:rsidRDefault="00044E51" w:rsidP="002F1E9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0A5125C5" w14:textId="020BDD36" w:rsidR="00AC462B" w:rsidRPr="002F1E96" w:rsidRDefault="002F1E96" w:rsidP="002F1E96">
            <w:pPr>
              <w:jc w:val="center"/>
              <w:rPr>
                <w:b/>
                <w:bCs/>
                <w:sz w:val="16"/>
                <w:szCs w:val="16"/>
              </w:rPr>
            </w:pPr>
            <w:r w:rsidRPr="002F1E96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="00AC462B" w:rsidRPr="002F1E96">
              <w:rPr>
                <w:b/>
                <w:bCs/>
                <w:i/>
                <w:iCs/>
                <w:sz w:val="16"/>
                <w:szCs w:val="16"/>
              </w:rPr>
              <w:t>-</w:t>
            </w:r>
            <w:r w:rsidR="00AC462B" w:rsidRPr="002F1E96">
              <w:rPr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236" w:type="dxa"/>
          </w:tcPr>
          <w:p w14:paraId="6622AB8A" w14:textId="77777777" w:rsidR="00AC462B" w:rsidRPr="00AC462B" w:rsidRDefault="00AC462B">
            <w:pPr>
              <w:rPr>
                <w:sz w:val="16"/>
                <w:szCs w:val="16"/>
              </w:rPr>
            </w:pPr>
          </w:p>
        </w:tc>
      </w:tr>
      <w:tr w:rsidR="0006357C" w14:paraId="4838D0B1" w14:textId="77777777" w:rsidTr="0083439F">
        <w:tc>
          <w:tcPr>
            <w:tcW w:w="1680" w:type="dxa"/>
          </w:tcPr>
          <w:p w14:paraId="5073C73C" w14:textId="77777777" w:rsidR="0006357C" w:rsidRPr="0006357C" w:rsidRDefault="0006357C" w:rsidP="0006357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04AF306D" w14:textId="77777777" w:rsidR="0006357C" w:rsidRDefault="0006357C" w:rsidP="000635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4FE18117" w14:textId="77777777" w:rsidR="0006357C" w:rsidRDefault="0006357C" w:rsidP="000635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192231BD" w14:textId="77777777" w:rsidR="0006357C" w:rsidRDefault="0006357C" w:rsidP="000635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4FDAE618" w14:textId="77777777" w:rsidR="0006357C" w:rsidRDefault="0006357C" w:rsidP="0006357C">
            <w:pPr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14:paraId="1BB9F6AB" w14:textId="77777777" w:rsidR="0006357C" w:rsidRPr="00AC462B" w:rsidRDefault="0006357C" w:rsidP="0006357C">
            <w:pPr>
              <w:rPr>
                <w:sz w:val="16"/>
                <w:szCs w:val="16"/>
              </w:rPr>
            </w:pPr>
          </w:p>
        </w:tc>
      </w:tr>
      <w:tr w:rsidR="0006357C" w14:paraId="4CB0186A" w14:textId="77777777" w:rsidTr="0083439F">
        <w:tc>
          <w:tcPr>
            <w:tcW w:w="1680" w:type="dxa"/>
          </w:tcPr>
          <w:p w14:paraId="5D2E11B6" w14:textId="0C3A523B" w:rsidR="0006357C" w:rsidRPr="0006357C" w:rsidRDefault="0006357C" w:rsidP="0006357C">
            <w:pPr>
              <w:rPr>
                <w:b/>
                <w:bCs/>
                <w:sz w:val="16"/>
                <w:szCs w:val="16"/>
              </w:rPr>
            </w:pPr>
            <w:r w:rsidRPr="0006357C">
              <w:rPr>
                <w:b/>
                <w:bCs/>
                <w:sz w:val="16"/>
                <w:szCs w:val="16"/>
              </w:rPr>
              <w:t>Total group</w:t>
            </w:r>
          </w:p>
        </w:tc>
        <w:tc>
          <w:tcPr>
            <w:tcW w:w="1325" w:type="dxa"/>
          </w:tcPr>
          <w:p w14:paraId="4B225A57" w14:textId="4A5F0658" w:rsidR="0006357C" w:rsidRDefault="0006357C" w:rsidP="0006357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6126F2">
              <w:rPr>
                <w:sz w:val="16"/>
                <w:szCs w:val="16"/>
              </w:rPr>
              <w:t>2</w:t>
            </w:r>
          </w:p>
        </w:tc>
        <w:tc>
          <w:tcPr>
            <w:tcW w:w="1502" w:type="dxa"/>
          </w:tcPr>
          <w:p w14:paraId="4B6A636F" w14:textId="56B8F51A" w:rsidR="0006357C" w:rsidRPr="00AC462B" w:rsidRDefault="0006357C" w:rsidP="0006357C">
            <w:pPr>
              <w:jc w:val="center"/>
              <w:rPr>
                <w:sz w:val="16"/>
                <w:szCs w:val="16"/>
              </w:rPr>
            </w:pPr>
            <w:r w:rsidRPr="0083439F">
              <w:rPr>
                <w:sz w:val="16"/>
                <w:szCs w:val="16"/>
              </w:rPr>
              <w:t>9</w:t>
            </w:r>
            <w:r w:rsidR="006126F2" w:rsidRPr="0083439F">
              <w:rPr>
                <w:sz w:val="16"/>
                <w:szCs w:val="16"/>
              </w:rPr>
              <w:t>9</w:t>
            </w:r>
            <w:r w:rsidRPr="0083439F">
              <w:rPr>
                <w:sz w:val="16"/>
                <w:szCs w:val="16"/>
              </w:rPr>
              <w:t xml:space="preserve"> (49)</w:t>
            </w:r>
          </w:p>
        </w:tc>
        <w:tc>
          <w:tcPr>
            <w:tcW w:w="1502" w:type="dxa"/>
          </w:tcPr>
          <w:p w14:paraId="4B757DE1" w14:textId="3BFCDF90" w:rsidR="0006357C" w:rsidRPr="00AC462B" w:rsidRDefault="0006357C" w:rsidP="0006357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 (51)</w:t>
            </w:r>
          </w:p>
        </w:tc>
        <w:tc>
          <w:tcPr>
            <w:tcW w:w="1502" w:type="dxa"/>
          </w:tcPr>
          <w:p w14:paraId="756AF16F" w14:textId="10433C06" w:rsidR="0006357C" w:rsidRPr="00AC462B" w:rsidRDefault="0006357C" w:rsidP="0006357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2</w:t>
            </w:r>
          </w:p>
        </w:tc>
        <w:tc>
          <w:tcPr>
            <w:tcW w:w="236" w:type="dxa"/>
          </w:tcPr>
          <w:p w14:paraId="22BD2138" w14:textId="77777777" w:rsidR="0006357C" w:rsidRPr="00AC462B" w:rsidRDefault="0006357C" w:rsidP="0006357C">
            <w:pPr>
              <w:rPr>
                <w:sz w:val="16"/>
                <w:szCs w:val="16"/>
              </w:rPr>
            </w:pPr>
          </w:p>
        </w:tc>
      </w:tr>
      <w:tr w:rsidR="0006357C" w14:paraId="6D823A27" w14:textId="77777777" w:rsidTr="0083439F">
        <w:tc>
          <w:tcPr>
            <w:tcW w:w="1680" w:type="dxa"/>
          </w:tcPr>
          <w:p w14:paraId="0717C53A" w14:textId="69B9EA27" w:rsidR="0006357C" w:rsidRPr="0006357C" w:rsidRDefault="0006357C" w:rsidP="0006357C">
            <w:pPr>
              <w:rPr>
                <w:sz w:val="16"/>
                <w:szCs w:val="16"/>
              </w:rPr>
            </w:pPr>
            <w:r w:rsidRPr="0006357C">
              <w:rPr>
                <w:sz w:val="16"/>
                <w:szCs w:val="16"/>
              </w:rPr>
              <w:t>Neurological group</w:t>
            </w:r>
          </w:p>
        </w:tc>
        <w:tc>
          <w:tcPr>
            <w:tcW w:w="1325" w:type="dxa"/>
          </w:tcPr>
          <w:p w14:paraId="76C4ED36" w14:textId="05CDE51F" w:rsidR="0006357C" w:rsidRDefault="0006357C" w:rsidP="0006357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502" w:type="dxa"/>
          </w:tcPr>
          <w:p w14:paraId="35F5EEE1" w14:textId="66123A77" w:rsidR="0006357C" w:rsidRPr="00AC462B" w:rsidRDefault="0006357C" w:rsidP="0006357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50)</w:t>
            </w:r>
          </w:p>
        </w:tc>
        <w:tc>
          <w:tcPr>
            <w:tcW w:w="1502" w:type="dxa"/>
          </w:tcPr>
          <w:p w14:paraId="36D9F90B" w14:textId="7E627995" w:rsidR="0006357C" w:rsidRPr="00AC462B" w:rsidRDefault="0006357C" w:rsidP="0006357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50)</w:t>
            </w:r>
          </w:p>
        </w:tc>
        <w:tc>
          <w:tcPr>
            <w:tcW w:w="1502" w:type="dxa"/>
          </w:tcPr>
          <w:p w14:paraId="6333E386" w14:textId="7F04BE8C" w:rsidR="0006357C" w:rsidRPr="00AC462B" w:rsidRDefault="0006357C" w:rsidP="0006357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2</w:t>
            </w:r>
          </w:p>
        </w:tc>
        <w:tc>
          <w:tcPr>
            <w:tcW w:w="236" w:type="dxa"/>
          </w:tcPr>
          <w:p w14:paraId="58AC854A" w14:textId="77777777" w:rsidR="0006357C" w:rsidRPr="00AC462B" w:rsidRDefault="0006357C" w:rsidP="0006357C">
            <w:pPr>
              <w:rPr>
                <w:sz w:val="16"/>
                <w:szCs w:val="16"/>
              </w:rPr>
            </w:pPr>
          </w:p>
        </w:tc>
      </w:tr>
      <w:tr w:rsidR="0006357C" w14:paraId="2C3E0CCF" w14:textId="77777777" w:rsidTr="0083439F">
        <w:tc>
          <w:tcPr>
            <w:tcW w:w="1680" w:type="dxa"/>
          </w:tcPr>
          <w:p w14:paraId="75FA6311" w14:textId="6DA14EA3" w:rsidR="0006357C" w:rsidRPr="0006357C" w:rsidRDefault="0006357C" w:rsidP="0006357C">
            <w:pPr>
              <w:rPr>
                <w:sz w:val="16"/>
                <w:szCs w:val="16"/>
              </w:rPr>
            </w:pPr>
            <w:r w:rsidRPr="0006357C">
              <w:rPr>
                <w:sz w:val="16"/>
                <w:szCs w:val="16"/>
              </w:rPr>
              <w:t>Non-neurological group</w:t>
            </w:r>
          </w:p>
        </w:tc>
        <w:tc>
          <w:tcPr>
            <w:tcW w:w="1325" w:type="dxa"/>
          </w:tcPr>
          <w:p w14:paraId="3CCD7430" w14:textId="57888CFB" w:rsidR="0006357C" w:rsidRDefault="0006357C" w:rsidP="0006357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83439F">
              <w:rPr>
                <w:sz w:val="16"/>
                <w:szCs w:val="16"/>
              </w:rPr>
              <w:t>80</w:t>
            </w:r>
          </w:p>
        </w:tc>
        <w:tc>
          <w:tcPr>
            <w:tcW w:w="1502" w:type="dxa"/>
          </w:tcPr>
          <w:p w14:paraId="21B784BB" w14:textId="79FD6390" w:rsidR="0006357C" w:rsidRPr="00AC462B" w:rsidRDefault="0006357C" w:rsidP="0006357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="0083439F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(49)</w:t>
            </w:r>
          </w:p>
        </w:tc>
        <w:tc>
          <w:tcPr>
            <w:tcW w:w="1502" w:type="dxa"/>
          </w:tcPr>
          <w:p w14:paraId="186BAFA9" w14:textId="3BF08AF0" w:rsidR="0006357C" w:rsidRPr="00AC462B" w:rsidRDefault="0006357C" w:rsidP="0006357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 (51)</w:t>
            </w:r>
          </w:p>
        </w:tc>
        <w:tc>
          <w:tcPr>
            <w:tcW w:w="1502" w:type="dxa"/>
          </w:tcPr>
          <w:p w14:paraId="763EA2EF" w14:textId="6A0B14E0" w:rsidR="0006357C" w:rsidRPr="00AC462B" w:rsidRDefault="0006357C" w:rsidP="0006357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2</w:t>
            </w:r>
          </w:p>
        </w:tc>
        <w:tc>
          <w:tcPr>
            <w:tcW w:w="236" w:type="dxa"/>
          </w:tcPr>
          <w:p w14:paraId="5BFDA209" w14:textId="77777777" w:rsidR="0006357C" w:rsidRPr="00AC462B" w:rsidRDefault="0006357C" w:rsidP="0006357C">
            <w:pPr>
              <w:rPr>
                <w:sz w:val="16"/>
                <w:szCs w:val="16"/>
              </w:rPr>
            </w:pPr>
          </w:p>
        </w:tc>
      </w:tr>
      <w:tr w:rsidR="0006357C" w14:paraId="132042AC" w14:textId="77777777" w:rsidTr="0083439F">
        <w:trPr>
          <w:gridAfter w:val="1"/>
          <w:wAfter w:w="236" w:type="dxa"/>
        </w:trPr>
        <w:tc>
          <w:tcPr>
            <w:tcW w:w="7511" w:type="dxa"/>
            <w:gridSpan w:val="5"/>
          </w:tcPr>
          <w:p w14:paraId="3046470B" w14:textId="4F41666B" w:rsidR="0006357C" w:rsidRPr="00044E51" w:rsidRDefault="0006357C" w:rsidP="0006357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06357C" w14:paraId="00C14F7F" w14:textId="77777777" w:rsidTr="0083439F">
        <w:tc>
          <w:tcPr>
            <w:tcW w:w="1680" w:type="dxa"/>
          </w:tcPr>
          <w:p w14:paraId="71BE5D7F" w14:textId="27D599E1" w:rsidR="0006357C" w:rsidRPr="0006357C" w:rsidRDefault="0006357C" w:rsidP="0006357C">
            <w:pPr>
              <w:rPr>
                <w:sz w:val="16"/>
                <w:szCs w:val="16"/>
              </w:rPr>
            </w:pPr>
            <w:r w:rsidRPr="0006357C">
              <w:rPr>
                <w:sz w:val="16"/>
                <w:szCs w:val="16"/>
              </w:rPr>
              <w:t>Data Available</w:t>
            </w:r>
          </w:p>
        </w:tc>
        <w:tc>
          <w:tcPr>
            <w:tcW w:w="1325" w:type="dxa"/>
          </w:tcPr>
          <w:p w14:paraId="2F15C02F" w14:textId="5F803593" w:rsidR="0006357C" w:rsidRPr="00044E51" w:rsidRDefault="0006357C" w:rsidP="0006357C">
            <w:pPr>
              <w:jc w:val="center"/>
              <w:rPr>
                <w:b/>
                <w:bCs/>
                <w:sz w:val="16"/>
                <w:szCs w:val="16"/>
              </w:rPr>
            </w:pPr>
            <w:r w:rsidRPr="4B4EC0DF">
              <w:rPr>
                <w:sz w:val="16"/>
                <w:szCs w:val="16"/>
              </w:rPr>
              <w:t>17</w:t>
            </w:r>
            <w:r w:rsidR="006126F2">
              <w:rPr>
                <w:sz w:val="16"/>
                <w:szCs w:val="16"/>
              </w:rPr>
              <w:t>8</w:t>
            </w:r>
          </w:p>
        </w:tc>
        <w:tc>
          <w:tcPr>
            <w:tcW w:w="1502" w:type="dxa"/>
          </w:tcPr>
          <w:p w14:paraId="707A860A" w14:textId="51881AFB" w:rsidR="0006357C" w:rsidRPr="00044E51" w:rsidRDefault="0006357C" w:rsidP="0006357C">
            <w:pPr>
              <w:jc w:val="center"/>
              <w:rPr>
                <w:b/>
                <w:bCs/>
                <w:sz w:val="16"/>
                <w:szCs w:val="16"/>
              </w:rPr>
            </w:pPr>
            <w:r w:rsidRPr="0083439F">
              <w:rPr>
                <w:sz w:val="16"/>
                <w:szCs w:val="16"/>
              </w:rPr>
              <w:t>8</w:t>
            </w:r>
            <w:r w:rsidR="006126F2" w:rsidRPr="0083439F">
              <w:rPr>
                <w:sz w:val="16"/>
                <w:szCs w:val="16"/>
              </w:rPr>
              <w:t>8</w:t>
            </w:r>
            <w:r w:rsidRPr="0083439F">
              <w:rPr>
                <w:sz w:val="16"/>
                <w:szCs w:val="16"/>
              </w:rPr>
              <w:t xml:space="preserve"> (49)</w:t>
            </w:r>
          </w:p>
        </w:tc>
        <w:tc>
          <w:tcPr>
            <w:tcW w:w="1502" w:type="dxa"/>
          </w:tcPr>
          <w:p w14:paraId="27752BF7" w14:textId="57FCD9C7" w:rsidR="0006357C" w:rsidRPr="00044E51" w:rsidRDefault="0006357C" w:rsidP="0006357C">
            <w:pPr>
              <w:jc w:val="center"/>
              <w:rPr>
                <w:b/>
                <w:bCs/>
                <w:sz w:val="16"/>
                <w:szCs w:val="16"/>
              </w:rPr>
            </w:pPr>
            <w:r w:rsidRPr="00AC462B">
              <w:rPr>
                <w:sz w:val="16"/>
                <w:szCs w:val="16"/>
              </w:rPr>
              <w:t>90 (51)</w:t>
            </w:r>
          </w:p>
        </w:tc>
        <w:tc>
          <w:tcPr>
            <w:tcW w:w="1502" w:type="dxa"/>
          </w:tcPr>
          <w:p w14:paraId="55245FCC" w14:textId="212C297C" w:rsidR="0006357C" w:rsidRPr="00044E51" w:rsidRDefault="0006357C" w:rsidP="0006357C">
            <w:pPr>
              <w:jc w:val="center"/>
              <w:rPr>
                <w:b/>
                <w:bCs/>
                <w:sz w:val="16"/>
                <w:szCs w:val="16"/>
              </w:rPr>
            </w:pPr>
            <w:r w:rsidRPr="00AC462B">
              <w:rPr>
                <w:sz w:val="16"/>
                <w:szCs w:val="16"/>
              </w:rPr>
              <w:t>0.760</w:t>
            </w:r>
          </w:p>
        </w:tc>
        <w:tc>
          <w:tcPr>
            <w:tcW w:w="236" w:type="dxa"/>
          </w:tcPr>
          <w:p w14:paraId="6F7BF05F" w14:textId="77777777" w:rsidR="0006357C" w:rsidRPr="00044E51" w:rsidRDefault="0006357C" w:rsidP="0006357C">
            <w:pPr>
              <w:rPr>
                <w:b/>
                <w:bCs/>
                <w:sz w:val="16"/>
                <w:szCs w:val="16"/>
              </w:rPr>
            </w:pPr>
          </w:p>
        </w:tc>
      </w:tr>
      <w:tr w:rsidR="0006357C" w14:paraId="35094217" w14:textId="77777777" w:rsidTr="0083439F">
        <w:tc>
          <w:tcPr>
            <w:tcW w:w="1680" w:type="dxa"/>
          </w:tcPr>
          <w:p w14:paraId="74F7F480" w14:textId="05E45EDF" w:rsidR="0006357C" w:rsidRPr="0006357C" w:rsidRDefault="0006357C" w:rsidP="0006357C">
            <w:pPr>
              <w:rPr>
                <w:sz w:val="16"/>
                <w:szCs w:val="16"/>
              </w:rPr>
            </w:pPr>
            <w:r w:rsidRPr="0006357C">
              <w:rPr>
                <w:sz w:val="16"/>
                <w:szCs w:val="16"/>
              </w:rPr>
              <w:t xml:space="preserve">Lost </w:t>
            </w:r>
          </w:p>
        </w:tc>
        <w:tc>
          <w:tcPr>
            <w:tcW w:w="1325" w:type="dxa"/>
          </w:tcPr>
          <w:p w14:paraId="4F93AC37" w14:textId="5D89ED19" w:rsidR="0006357C" w:rsidRDefault="0006357C" w:rsidP="0006357C">
            <w:pPr>
              <w:jc w:val="center"/>
              <w:rPr>
                <w:sz w:val="16"/>
                <w:szCs w:val="16"/>
              </w:rPr>
            </w:pPr>
            <w:r w:rsidRPr="4B4EC0DF">
              <w:rPr>
                <w:sz w:val="16"/>
                <w:szCs w:val="16"/>
              </w:rPr>
              <w:t>5</w:t>
            </w:r>
          </w:p>
        </w:tc>
        <w:tc>
          <w:tcPr>
            <w:tcW w:w="1502" w:type="dxa"/>
          </w:tcPr>
          <w:p w14:paraId="676BD912" w14:textId="37F39632" w:rsidR="0006357C" w:rsidRPr="00AC462B" w:rsidRDefault="0006357C" w:rsidP="0006357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502" w:type="dxa"/>
          </w:tcPr>
          <w:p w14:paraId="2F736A12" w14:textId="65B95473" w:rsidR="0006357C" w:rsidRPr="00AC462B" w:rsidRDefault="0006357C" w:rsidP="0006357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00)</w:t>
            </w:r>
          </w:p>
        </w:tc>
        <w:tc>
          <w:tcPr>
            <w:tcW w:w="1502" w:type="dxa"/>
          </w:tcPr>
          <w:p w14:paraId="79B908E8" w14:textId="3DA75734" w:rsidR="0006357C" w:rsidRPr="00AC462B" w:rsidRDefault="0006357C" w:rsidP="0006357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  <w:tc>
          <w:tcPr>
            <w:tcW w:w="236" w:type="dxa"/>
          </w:tcPr>
          <w:p w14:paraId="4A979A5A" w14:textId="77777777" w:rsidR="0006357C" w:rsidRPr="00AC462B" w:rsidRDefault="0006357C" w:rsidP="0006357C">
            <w:pPr>
              <w:rPr>
                <w:sz w:val="16"/>
                <w:szCs w:val="16"/>
              </w:rPr>
            </w:pPr>
          </w:p>
        </w:tc>
      </w:tr>
      <w:tr w:rsidR="0006357C" w14:paraId="7ACCA056" w14:textId="77777777" w:rsidTr="0083439F">
        <w:tc>
          <w:tcPr>
            <w:tcW w:w="1680" w:type="dxa"/>
          </w:tcPr>
          <w:p w14:paraId="1B678BB1" w14:textId="57C927E7" w:rsidR="0006357C" w:rsidRPr="0006357C" w:rsidRDefault="0006357C" w:rsidP="0006357C">
            <w:pPr>
              <w:rPr>
                <w:sz w:val="16"/>
                <w:szCs w:val="16"/>
              </w:rPr>
            </w:pPr>
            <w:r w:rsidRPr="0006357C">
              <w:rPr>
                <w:sz w:val="16"/>
                <w:szCs w:val="16"/>
              </w:rPr>
              <w:t>Regional</w:t>
            </w:r>
          </w:p>
        </w:tc>
        <w:tc>
          <w:tcPr>
            <w:tcW w:w="1325" w:type="dxa"/>
          </w:tcPr>
          <w:p w14:paraId="1D1A4312" w14:textId="1D19C4AD" w:rsidR="0006357C" w:rsidRDefault="0006357C" w:rsidP="0006357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502" w:type="dxa"/>
          </w:tcPr>
          <w:p w14:paraId="6E66B840" w14:textId="5B0CA3BB" w:rsidR="0006357C" w:rsidRPr="00AC462B" w:rsidRDefault="0006357C" w:rsidP="0006357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56)</w:t>
            </w:r>
          </w:p>
        </w:tc>
        <w:tc>
          <w:tcPr>
            <w:tcW w:w="1502" w:type="dxa"/>
          </w:tcPr>
          <w:p w14:paraId="75B75CDE" w14:textId="0EF21C78" w:rsidR="0006357C" w:rsidRPr="00AC462B" w:rsidRDefault="0006357C" w:rsidP="0006357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44)</w:t>
            </w:r>
          </w:p>
        </w:tc>
        <w:tc>
          <w:tcPr>
            <w:tcW w:w="1502" w:type="dxa"/>
          </w:tcPr>
          <w:p w14:paraId="1672A6F7" w14:textId="793AF1C5" w:rsidR="0006357C" w:rsidRPr="00AC462B" w:rsidRDefault="0006357C" w:rsidP="0006357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5</w:t>
            </w:r>
          </w:p>
        </w:tc>
        <w:tc>
          <w:tcPr>
            <w:tcW w:w="236" w:type="dxa"/>
          </w:tcPr>
          <w:p w14:paraId="477BFE03" w14:textId="77777777" w:rsidR="0006357C" w:rsidRPr="00AC462B" w:rsidRDefault="0006357C" w:rsidP="0006357C">
            <w:pPr>
              <w:rPr>
                <w:sz w:val="16"/>
                <w:szCs w:val="16"/>
              </w:rPr>
            </w:pPr>
          </w:p>
        </w:tc>
      </w:tr>
      <w:tr w:rsidR="0006357C" w14:paraId="0FA17D19" w14:textId="77777777" w:rsidTr="0083439F">
        <w:trPr>
          <w:trHeight w:val="65"/>
        </w:trPr>
        <w:tc>
          <w:tcPr>
            <w:tcW w:w="1680" w:type="dxa"/>
          </w:tcPr>
          <w:p w14:paraId="31911CEF" w14:textId="091B77D3" w:rsidR="0006357C" w:rsidRPr="0006357C" w:rsidRDefault="0006357C" w:rsidP="0006357C">
            <w:pPr>
              <w:rPr>
                <w:sz w:val="16"/>
                <w:szCs w:val="16"/>
              </w:rPr>
            </w:pPr>
            <w:r w:rsidRPr="0006357C">
              <w:rPr>
                <w:sz w:val="16"/>
                <w:szCs w:val="16"/>
              </w:rPr>
              <w:t xml:space="preserve">RIP </w:t>
            </w:r>
          </w:p>
        </w:tc>
        <w:tc>
          <w:tcPr>
            <w:tcW w:w="1325" w:type="dxa"/>
          </w:tcPr>
          <w:p w14:paraId="0D37FF96" w14:textId="2FF2DB93" w:rsidR="0006357C" w:rsidRDefault="0006357C" w:rsidP="0006357C">
            <w:pPr>
              <w:jc w:val="center"/>
              <w:rPr>
                <w:sz w:val="16"/>
                <w:szCs w:val="16"/>
              </w:rPr>
            </w:pPr>
            <w:r w:rsidRPr="4B4EC0DF">
              <w:rPr>
                <w:sz w:val="16"/>
                <w:szCs w:val="16"/>
              </w:rPr>
              <w:t>1</w:t>
            </w:r>
          </w:p>
        </w:tc>
        <w:tc>
          <w:tcPr>
            <w:tcW w:w="1502" w:type="dxa"/>
          </w:tcPr>
          <w:p w14:paraId="270FCCBD" w14:textId="573CE097" w:rsidR="0006357C" w:rsidRPr="00AC462B" w:rsidRDefault="0006357C" w:rsidP="0006357C">
            <w:pPr>
              <w:jc w:val="center"/>
              <w:rPr>
                <w:sz w:val="16"/>
                <w:szCs w:val="16"/>
              </w:rPr>
            </w:pPr>
            <w:r w:rsidRPr="00AC462B">
              <w:rPr>
                <w:sz w:val="16"/>
                <w:szCs w:val="16"/>
              </w:rPr>
              <w:t>1 (100)</w:t>
            </w:r>
          </w:p>
        </w:tc>
        <w:tc>
          <w:tcPr>
            <w:tcW w:w="1502" w:type="dxa"/>
          </w:tcPr>
          <w:p w14:paraId="242E2A91" w14:textId="5580D35A" w:rsidR="0006357C" w:rsidRPr="00AC462B" w:rsidRDefault="0006357C" w:rsidP="0006357C">
            <w:pPr>
              <w:jc w:val="center"/>
              <w:rPr>
                <w:sz w:val="16"/>
                <w:szCs w:val="16"/>
              </w:rPr>
            </w:pPr>
            <w:r w:rsidRPr="00AC462B">
              <w:rPr>
                <w:sz w:val="16"/>
                <w:szCs w:val="16"/>
              </w:rPr>
              <w:t>0 (0)</w:t>
            </w:r>
          </w:p>
        </w:tc>
        <w:tc>
          <w:tcPr>
            <w:tcW w:w="1502" w:type="dxa"/>
          </w:tcPr>
          <w:p w14:paraId="1A23CBD7" w14:textId="002D88EB" w:rsidR="0006357C" w:rsidRPr="00AC462B" w:rsidRDefault="0006357C" w:rsidP="0083439F">
            <w:pPr>
              <w:jc w:val="center"/>
              <w:rPr>
                <w:sz w:val="16"/>
                <w:szCs w:val="16"/>
              </w:rPr>
            </w:pPr>
            <w:r w:rsidRPr="00AC462B">
              <w:rPr>
                <w:sz w:val="16"/>
                <w:szCs w:val="16"/>
              </w:rPr>
              <w:t>0.304</w:t>
            </w:r>
          </w:p>
        </w:tc>
        <w:tc>
          <w:tcPr>
            <w:tcW w:w="236" w:type="dxa"/>
          </w:tcPr>
          <w:p w14:paraId="7DBCAE79" w14:textId="77777777" w:rsidR="0006357C" w:rsidRDefault="0006357C" w:rsidP="0006357C">
            <w:pPr>
              <w:rPr>
                <w:sz w:val="16"/>
                <w:szCs w:val="16"/>
              </w:rPr>
            </w:pPr>
          </w:p>
          <w:p w14:paraId="6A4FBA0D" w14:textId="46A9DE29" w:rsidR="0083439F" w:rsidRPr="00AC462B" w:rsidRDefault="0083439F" w:rsidP="0006357C">
            <w:pPr>
              <w:rPr>
                <w:sz w:val="16"/>
                <w:szCs w:val="16"/>
              </w:rPr>
            </w:pPr>
          </w:p>
        </w:tc>
      </w:tr>
      <w:tr w:rsidR="0083439F" w14:paraId="0B1AA696" w14:textId="77777777" w:rsidTr="0083439F">
        <w:tc>
          <w:tcPr>
            <w:tcW w:w="1680" w:type="dxa"/>
          </w:tcPr>
          <w:p w14:paraId="737896FA" w14:textId="090DCEAD" w:rsidR="0083439F" w:rsidRPr="0006357C" w:rsidRDefault="0083439F" w:rsidP="0083439F">
            <w:pPr>
              <w:rPr>
                <w:sz w:val="16"/>
                <w:szCs w:val="16"/>
              </w:rPr>
            </w:pPr>
            <w:r w:rsidRPr="0006357C">
              <w:rPr>
                <w:b/>
                <w:bCs/>
                <w:sz w:val="16"/>
                <w:szCs w:val="16"/>
              </w:rPr>
              <w:t>Short Term outcomes</w:t>
            </w:r>
          </w:p>
        </w:tc>
        <w:tc>
          <w:tcPr>
            <w:tcW w:w="1325" w:type="dxa"/>
          </w:tcPr>
          <w:p w14:paraId="7444FA44" w14:textId="77777777" w:rsidR="0083439F" w:rsidRPr="4B4EC0DF" w:rsidRDefault="0083439F" w:rsidP="0083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2" w:type="dxa"/>
          </w:tcPr>
          <w:p w14:paraId="1541EFE0" w14:textId="77777777" w:rsidR="0083439F" w:rsidRPr="00AC462B" w:rsidRDefault="0083439F" w:rsidP="0083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2" w:type="dxa"/>
          </w:tcPr>
          <w:p w14:paraId="1D9C30E1" w14:textId="77777777" w:rsidR="0083439F" w:rsidRPr="00AC462B" w:rsidRDefault="0083439F" w:rsidP="0083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2" w:type="dxa"/>
          </w:tcPr>
          <w:p w14:paraId="0C0BECAD" w14:textId="77777777" w:rsidR="0083439F" w:rsidRPr="00AC462B" w:rsidRDefault="0083439F" w:rsidP="0083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14:paraId="40836085" w14:textId="77777777" w:rsidR="0083439F" w:rsidRPr="00AC462B" w:rsidRDefault="0083439F" w:rsidP="0083439F">
            <w:pPr>
              <w:rPr>
                <w:sz w:val="16"/>
                <w:szCs w:val="16"/>
              </w:rPr>
            </w:pPr>
          </w:p>
        </w:tc>
      </w:tr>
      <w:tr w:rsidR="0083439F" w14:paraId="5C21FCA6" w14:textId="77777777" w:rsidTr="0083439F">
        <w:tc>
          <w:tcPr>
            <w:tcW w:w="1680" w:type="dxa"/>
          </w:tcPr>
          <w:p w14:paraId="7C8EFE12" w14:textId="71BE836F" w:rsidR="0083439F" w:rsidRPr="0006357C" w:rsidRDefault="0083439F" w:rsidP="0083439F">
            <w:pPr>
              <w:rPr>
                <w:sz w:val="16"/>
                <w:szCs w:val="16"/>
              </w:rPr>
            </w:pPr>
            <w:r w:rsidRPr="4B4EC0DF">
              <w:rPr>
                <w:sz w:val="16"/>
                <w:szCs w:val="16"/>
              </w:rPr>
              <w:t xml:space="preserve">Dialysis </w:t>
            </w:r>
          </w:p>
        </w:tc>
        <w:tc>
          <w:tcPr>
            <w:tcW w:w="1325" w:type="dxa"/>
          </w:tcPr>
          <w:p w14:paraId="14B5EB55" w14:textId="34C52931" w:rsidR="0083439F" w:rsidRPr="4B4EC0DF" w:rsidRDefault="0083439F" w:rsidP="0083439F">
            <w:pPr>
              <w:jc w:val="center"/>
              <w:rPr>
                <w:sz w:val="16"/>
                <w:szCs w:val="16"/>
              </w:rPr>
            </w:pPr>
            <w:r w:rsidRPr="4B4EC0DF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502" w:type="dxa"/>
          </w:tcPr>
          <w:p w14:paraId="2211D9D9" w14:textId="0ACA1DFD" w:rsidR="0083439F" w:rsidRPr="00AC462B" w:rsidRDefault="0083439F" w:rsidP="0083439F">
            <w:pPr>
              <w:jc w:val="center"/>
              <w:rPr>
                <w:sz w:val="16"/>
                <w:szCs w:val="16"/>
              </w:rPr>
            </w:pPr>
            <w:r w:rsidRPr="0083439F">
              <w:rPr>
                <w:sz w:val="16"/>
                <w:szCs w:val="16"/>
              </w:rPr>
              <w:t>26 (24)</w:t>
            </w:r>
          </w:p>
        </w:tc>
        <w:tc>
          <w:tcPr>
            <w:tcW w:w="1502" w:type="dxa"/>
          </w:tcPr>
          <w:p w14:paraId="21DF15A1" w14:textId="06ED1694" w:rsidR="0083439F" w:rsidRPr="00AC462B" w:rsidRDefault="0083439F" w:rsidP="008343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 (76)</w:t>
            </w:r>
          </w:p>
        </w:tc>
        <w:tc>
          <w:tcPr>
            <w:tcW w:w="1502" w:type="dxa"/>
          </w:tcPr>
          <w:p w14:paraId="064D7305" w14:textId="5087F0EC" w:rsidR="0083439F" w:rsidRPr="00AC462B" w:rsidRDefault="0083439F" w:rsidP="0083439F">
            <w:pPr>
              <w:jc w:val="center"/>
              <w:rPr>
                <w:sz w:val="16"/>
                <w:szCs w:val="16"/>
              </w:rPr>
            </w:pPr>
            <w:r w:rsidRPr="0006357C">
              <w:rPr>
                <w:sz w:val="16"/>
                <w:szCs w:val="16"/>
              </w:rPr>
              <w:t>&lt;0.0001</w:t>
            </w:r>
          </w:p>
        </w:tc>
        <w:tc>
          <w:tcPr>
            <w:tcW w:w="236" w:type="dxa"/>
          </w:tcPr>
          <w:p w14:paraId="64423CC3" w14:textId="77777777" w:rsidR="0083439F" w:rsidRPr="00AC462B" w:rsidRDefault="0083439F" w:rsidP="0083439F">
            <w:pPr>
              <w:rPr>
                <w:sz w:val="16"/>
                <w:szCs w:val="16"/>
              </w:rPr>
            </w:pPr>
          </w:p>
        </w:tc>
      </w:tr>
      <w:tr w:rsidR="0083439F" w14:paraId="606A6D8E" w14:textId="77777777" w:rsidTr="0083439F">
        <w:tc>
          <w:tcPr>
            <w:tcW w:w="1680" w:type="dxa"/>
          </w:tcPr>
          <w:p w14:paraId="4833BED0" w14:textId="0A3280AE" w:rsidR="0083439F" w:rsidRPr="0006357C" w:rsidRDefault="0083439F" w:rsidP="0083439F">
            <w:pPr>
              <w:rPr>
                <w:sz w:val="16"/>
                <w:szCs w:val="16"/>
              </w:rPr>
            </w:pPr>
            <w:r w:rsidRPr="4B4EC0DF">
              <w:rPr>
                <w:sz w:val="16"/>
                <w:szCs w:val="16"/>
              </w:rPr>
              <w:t>Eculizum</w:t>
            </w:r>
            <w:r>
              <w:rPr>
                <w:sz w:val="16"/>
                <w:szCs w:val="16"/>
              </w:rPr>
              <w:t>a</w:t>
            </w:r>
            <w:r w:rsidRPr="4B4EC0DF">
              <w:rPr>
                <w:sz w:val="16"/>
                <w:szCs w:val="16"/>
              </w:rPr>
              <w:t xml:space="preserve">b </w:t>
            </w:r>
          </w:p>
        </w:tc>
        <w:tc>
          <w:tcPr>
            <w:tcW w:w="1325" w:type="dxa"/>
          </w:tcPr>
          <w:p w14:paraId="042BFF31" w14:textId="4E7F38C0" w:rsidR="0083439F" w:rsidRPr="4B4EC0DF" w:rsidRDefault="0083439F" w:rsidP="0083439F">
            <w:pPr>
              <w:jc w:val="center"/>
              <w:rPr>
                <w:sz w:val="16"/>
                <w:szCs w:val="16"/>
              </w:rPr>
            </w:pPr>
            <w:r w:rsidRPr="4B4EC0DF">
              <w:rPr>
                <w:sz w:val="16"/>
                <w:szCs w:val="16"/>
              </w:rPr>
              <w:t>8</w:t>
            </w:r>
          </w:p>
        </w:tc>
        <w:tc>
          <w:tcPr>
            <w:tcW w:w="1502" w:type="dxa"/>
          </w:tcPr>
          <w:p w14:paraId="26E9B52C" w14:textId="01B0F7AB" w:rsidR="0083439F" w:rsidRPr="00AC462B" w:rsidRDefault="0083439F" w:rsidP="008343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5)</w:t>
            </w:r>
          </w:p>
        </w:tc>
        <w:tc>
          <w:tcPr>
            <w:tcW w:w="1502" w:type="dxa"/>
          </w:tcPr>
          <w:p w14:paraId="6ED81F90" w14:textId="7D1A0D65" w:rsidR="0083439F" w:rsidRPr="00AC462B" w:rsidRDefault="0083439F" w:rsidP="008343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75)</w:t>
            </w:r>
          </w:p>
        </w:tc>
        <w:tc>
          <w:tcPr>
            <w:tcW w:w="1502" w:type="dxa"/>
          </w:tcPr>
          <w:p w14:paraId="743FDB8F" w14:textId="6B80D753" w:rsidR="0083439F" w:rsidRPr="00AC462B" w:rsidRDefault="0083439F" w:rsidP="0083439F">
            <w:pPr>
              <w:jc w:val="center"/>
              <w:rPr>
                <w:sz w:val="16"/>
                <w:szCs w:val="16"/>
              </w:rPr>
            </w:pPr>
            <w:r w:rsidRPr="0006357C">
              <w:rPr>
                <w:sz w:val="16"/>
                <w:szCs w:val="16"/>
              </w:rPr>
              <w:t>0.170</w:t>
            </w:r>
          </w:p>
        </w:tc>
        <w:tc>
          <w:tcPr>
            <w:tcW w:w="236" w:type="dxa"/>
          </w:tcPr>
          <w:p w14:paraId="50D6EDB7" w14:textId="77777777" w:rsidR="0083439F" w:rsidRPr="00AC462B" w:rsidRDefault="0083439F" w:rsidP="0083439F">
            <w:pPr>
              <w:rPr>
                <w:sz w:val="16"/>
                <w:szCs w:val="16"/>
              </w:rPr>
            </w:pPr>
          </w:p>
        </w:tc>
      </w:tr>
      <w:tr w:rsidR="0083439F" w14:paraId="6B681269" w14:textId="77777777" w:rsidTr="0083439F">
        <w:tc>
          <w:tcPr>
            <w:tcW w:w="1680" w:type="dxa"/>
          </w:tcPr>
          <w:p w14:paraId="1D577BE5" w14:textId="48D170D4" w:rsidR="0083439F" w:rsidRPr="0006357C" w:rsidRDefault="0083439F" w:rsidP="0083439F">
            <w:pPr>
              <w:rPr>
                <w:sz w:val="16"/>
                <w:szCs w:val="16"/>
              </w:rPr>
            </w:pPr>
            <w:r w:rsidRPr="4B4EC0DF">
              <w:rPr>
                <w:sz w:val="16"/>
                <w:szCs w:val="16"/>
              </w:rPr>
              <w:t>ICU admission</w:t>
            </w:r>
          </w:p>
        </w:tc>
        <w:tc>
          <w:tcPr>
            <w:tcW w:w="1325" w:type="dxa"/>
          </w:tcPr>
          <w:p w14:paraId="4038B77D" w14:textId="25E26197" w:rsidR="0083439F" w:rsidRPr="4B4EC0DF" w:rsidRDefault="0083439F" w:rsidP="008343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502" w:type="dxa"/>
          </w:tcPr>
          <w:p w14:paraId="5AE41232" w14:textId="78C698E5" w:rsidR="0083439F" w:rsidRPr="00AC462B" w:rsidRDefault="0083439F" w:rsidP="0083439F">
            <w:pPr>
              <w:jc w:val="center"/>
              <w:rPr>
                <w:sz w:val="16"/>
                <w:szCs w:val="16"/>
              </w:rPr>
            </w:pPr>
            <w:r w:rsidRPr="0083439F">
              <w:rPr>
                <w:sz w:val="16"/>
                <w:szCs w:val="16"/>
              </w:rPr>
              <w:t>20 (40)</w:t>
            </w:r>
          </w:p>
        </w:tc>
        <w:tc>
          <w:tcPr>
            <w:tcW w:w="1502" w:type="dxa"/>
          </w:tcPr>
          <w:p w14:paraId="7A9AF58E" w14:textId="75E48E7C" w:rsidR="0083439F" w:rsidRPr="00AC462B" w:rsidRDefault="0083439F" w:rsidP="008343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60)</w:t>
            </w:r>
          </w:p>
        </w:tc>
        <w:tc>
          <w:tcPr>
            <w:tcW w:w="1502" w:type="dxa"/>
          </w:tcPr>
          <w:p w14:paraId="5C3B30A5" w14:textId="77777777" w:rsidR="0083439F" w:rsidRDefault="0083439F" w:rsidP="0083439F">
            <w:pPr>
              <w:jc w:val="center"/>
              <w:rPr>
                <w:sz w:val="16"/>
                <w:szCs w:val="16"/>
              </w:rPr>
            </w:pPr>
            <w:r w:rsidRPr="0006357C">
              <w:rPr>
                <w:sz w:val="16"/>
                <w:szCs w:val="16"/>
              </w:rPr>
              <w:t>0.192</w:t>
            </w:r>
          </w:p>
          <w:p w14:paraId="25CB5048" w14:textId="77777777" w:rsidR="0083439F" w:rsidRPr="00AC462B" w:rsidRDefault="0083439F" w:rsidP="0083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14:paraId="03D3B233" w14:textId="77777777" w:rsidR="0083439F" w:rsidRPr="00AC462B" w:rsidRDefault="0083439F" w:rsidP="0083439F">
            <w:pPr>
              <w:rPr>
                <w:sz w:val="16"/>
                <w:szCs w:val="16"/>
              </w:rPr>
            </w:pPr>
          </w:p>
        </w:tc>
      </w:tr>
      <w:tr w:rsidR="0083439F" w14:paraId="2D250D10" w14:textId="77777777" w:rsidTr="0083439F">
        <w:tc>
          <w:tcPr>
            <w:tcW w:w="1680" w:type="dxa"/>
          </w:tcPr>
          <w:p w14:paraId="1DDDFCB3" w14:textId="01D0E18B" w:rsidR="0083439F" w:rsidRPr="0006357C" w:rsidRDefault="0083439F" w:rsidP="0083439F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ng-term outcome</w:t>
            </w:r>
          </w:p>
        </w:tc>
        <w:tc>
          <w:tcPr>
            <w:tcW w:w="1325" w:type="dxa"/>
          </w:tcPr>
          <w:p w14:paraId="68341E0B" w14:textId="77777777" w:rsidR="0083439F" w:rsidRPr="0006357C" w:rsidRDefault="0083439F" w:rsidP="0083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2" w:type="dxa"/>
          </w:tcPr>
          <w:p w14:paraId="3271681F" w14:textId="77777777" w:rsidR="0083439F" w:rsidRPr="0006357C" w:rsidRDefault="0083439F" w:rsidP="0083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2" w:type="dxa"/>
          </w:tcPr>
          <w:p w14:paraId="43B4406F" w14:textId="77777777" w:rsidR="0083439F" w:rsidRPr="0006357C" w:rsidRDefault="0083439F" w:rsidP="0083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2" w:type="dxa"/>
          </w:tcPr>
          <w:p w14:paraId="7518ADA0" w14:textId="77777777" w:rsidR="0083439F" w:rsidRPr="0006357C" w:rsidRDefault="0083439F" w:rsidP="0083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14:paraId="4EC9C205" w14:textId="77777777" w:rsidR="0083439F" w:rsidRPr="00AC462B" w:rsidRDefault="0083439F" w:rsidP="0083439F">
            <w:pPr>
              <w:rPr>
                <w:sz w:val="16"/>
                <w:szCs w:val="16"/>
              </w:rPr>
            </w:pPr>
          </w:p>
        </w:tc>
      </w:tr>
      <w:tr w:rsidR="0083439F" w14:paraId="1CE43E08" w14:textId="77777777" w:rsidTr="0083439F">
        <w:tc>
          <w:tcPr>
            <w:tcW w:w="1680" w:type="dxa"/>
          </w:tcPr>
          <w:p w14:paraId="5643AA23" w14:textId="1C15BF33" w:rsidR="0083439F" w:rsidRPr="0006357C" w:rsidRDefault="0083439F" w:rsidP="0083439F">
            <w:pPr>
              <w:rPr>
                <w:sz w:val="16"/>
                <w:szCs w:val="16"/>
              </w:rPr>
            </w:pPr>
            <w:r w:rsidRPr="0006357C">
              <w:rPr>
                <w:sz w:val="16"/>
                <w:szCs w:val="16"/>
              </w:rPr>
              <w:t>Complete recovery</w:t>
            </w:r>
          </w:p>
        </w:tc>
        <w:tc>
          <w:tcPr>
            <w:tcW w:w="1325" w:type="dxa"/>
          </w:tcPr>
          <w:p w14:paraId="7CE2E80A" w14:textId="5EE4BF4F" w:rsidR="0083439F" w:rsidRPr="4B4EC0DF" w:rsidRDefault="0083439F" w:rsidP="0083439F">
            <w:pPr>
              <w:jc w:val="center"/>
              <w:rPr>
                <w:sz w:val="16"/>
                <w:szCs w:val="16"/>
              </w:rPr>
            </w:pPr>
            <w:r w:rsidRPr="0006357C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502" w:type="dxa"/>
          </w:tcPr>
          <w:p w14:paraId="27ECB3FB" w14:textId="010464BD" w:rsidR="0083439F" w:rsidRPr="00AC462B" w:rsidRDefault="0083439F" w:rsidP="0083439F">
            <w:pPr>
              <w:jc w:val="center"/>
              <w:rPr>
                <w:sz w:val="16"/>
                <w:szCs w:val="16"/>
              </w:rPr>
            </w:pPr>
            <w:r w:rsidRPr="0083439F">
              <w:rPr>
                <w:sz w:val="16"/>
                <w:szCs w:val="16"/>
              </w:rPr>
              <w:t>77 (50)</w:t>
            </w:r>
          </w:p>
        </w:tc>
        <w:tc>
          <w:tcPr>
            <w:tcW w:w="1502" w:type="dxa"/>
          </w:tcPr>
          <w:p w14:paraId="3EC170D6" w14:textId="49E4CB05" w:rsidR="0083439F" w:rsidRPr="00AC462B" w:rsidRDefault="0083439F" w:rsidP="0083439F">
            <w:pPr>
              <w:jc w:val="center"/>
              <w:rPr>
                <w:sz w:val="16"/>
                <w:szCs w:val="16"/>
              </w:rPr>
            </w:pPr>
            <w:r w:rsidRPr="0006357C">
              <w:rPr>
                <w:sz w:val="16"/>
                <w:szCs w:val="16"/>
              </w:rPr>
              <w:t>77 (50)</w:t>
            </w:r>
          </w:p>
        </w:tc>
        <w:tc>
          <w:tcPr>
            <w:tcW w:w="1502" w:type="dxa"/>
          </w:tcPr>
          <w:p w14:paraId="1E12949E" w14:textId="694D6AA3" w:rsidR="0083439F" w:rsidRPr="00AC462B" w:rsidRDefault="0083439F" w:rsidP="0083439F">
            <w:pPr>
              <w:jc w:val="center"/>
              <w:rPr>
                <w:sz w:val="16"/>
                <w:szCs w:val="16"/>
              </w:rPr>
            </w:pPr>
            <w:r w:rsidRPr="0006357C">
              <w:rPr>
                <w:sz w:val="16"/>
                <w:szCs w:val="16"/>
              </w:rPr>
              <w:t>0.726</w:t>
            </w:r>
          </w:p>
        </w:tc>
        <w:tc>
          <w:tcPr>
            <w:tcW w:w="236" w:type="dxa"/>
          </w:tcPr>
          <w:p w14:paraId="49DC20D4" w14:textId="77777777" w:rsidR="0083439F" w:rsidRPr="00AC462B" w:rsidRDefault="0083439F" w:rsidP="0083439F">
            <w:pPr>
              <w:rPr>
                <w:sz w:val="16"/>
                <w:szCs w:val="16"/>
              </w:rPr>
            </w:pPr>
          </w:p>
        </w:tc>
      </w:tr>
      <w:tr w:rsidR="0083439F" w14:paraId="2E266E9A" w14:textId="77777777" w:rsidTr="0083439F">
        <w:tc>
          <w:tcPr>
            <w:tcW w:w="1680" w:type="dxa"/>
          </w:tcPr>
          <w:p w14:paraId="7F707B27" w14:textId="5A00D7AA" w:rsidR="0083439F" w:rsidRPr="0006357C" w:rsidRDefault="0083439F" w:rsidP="0083439F">
            <w:pPr>
              <w:rPr>
                <w:sz w:val="16"/>
                <w:szCs w:val="16"/>
              </w:rPr>
            </w:pPr>
            <w:r w:rsidRPr="0006357C">
              <w:rPr>
                <w:sz w:val="16"/>
                <w:szCs w:val="16"/>
              </w:rPr>
              <w:t>Sequelae</w:t>
            </w:r>
          </w:p>
        </w:tc>
        <w:tc>
          <w:tcPr>
            <w:tcW w:w="1325" w:type="dxa"/>
          </w:tcPr>
          <w:p w14:paraId="19319190" w14:textId="6D5E7689" w:rsidR="0083439F" w:rsidRPr="4B4EC0DF" w:rsidRDefault="0083439F" w:rsidP="008343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502" w:type="dxa"/>
          </w:tcPr>
          <w:p w14:paraId="1DAA07AC" w14:textId="5BF6678B" w:rsidR="0083439F" w:rsidRPr="00AC462B" w:rsidRDefault="0083439F" w:rsidP="008343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46)</w:t>
            </w:r>
          </w:p>
        </w:tc>
        <w:tc>
          <w:tcPr>
            <w:tcW w:w="1502" w:type="dxa"/>
          </w:tcPr>
          <w:p w14:paraId="1EF51A78" w14:textId="16EF306A" w:rsidR="0083439F" w:rsidRPr="00AC462B" w:rsidRDefault="0083439F" w:rsidP="008343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54)</w:t>
            </w:r>
          </w:p>
        </w:tc>
        <w:tc>
          <w:tcPr>
            <w:tcW w:w="1502" w:type="dxa"/>
          </w:tcPr>
          <w:p w14:paraId="3C051DEC" w14:textId="71212214" w:rsidR="0083439F" w:rsidRPr="00AC462B" w:rsidRDefault="0083439F" w:rsidP="008343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6</w:t>
            </w:r>
          </w:p>
        </w:tc>
        <w:tc>
          <w:tcPr>
            <w:tcW w:w="236" w:type="dxa"/>
          </w:tcPr>
          <w:p w14:paraId="2B59C6A5" w14:textId="77777777" w:rsidR="0083439F" w:rsidRPr="00AC462B" w:rsidRDefault="0083439F" w:rsidP="0083439F">
            <w:pPr>
              <w:rPr>
                <w:sz w:val="16"/>
                <w:szCs w:val="16"/>
              </w:rPr>
            </w:pPr>
          </w:p>
        </w:tc>
      </w:tr>
      <w:tr w:rsidR="0083439F" w14:paraId="0C2A24EC" w14:textId="77777777" w:rsidTr="0083439F">
        <w:tc>
          <w:tcPr>
            <w:tcW w:w="1680" w:type="dxa"/>
            <w:tcBorders>
              <w:bottom w:val="single" w:sz="4" w:space="0" w:color="auto"/>
            </w:tcBorders>
          </w:tcPr>
          <w:p w14:paraId="35C6E52E" w14:textId="77777777" w:rsidR="0083439F" w:rsidRPr="00AC462B" w:rsidRDefault="0083439F" w:rsidP="0083439F">
            <w:pPr>
              <w:rPr>
                <w:sz w:val="16"/>
                <w:szCs w:val="16"/>
              </w:rPr>
            </w:pP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233A9670" w14:textId="729EF240" w:rsidR="0083439F" w:rsidRDefault="0083439F" w:rsidP="0083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2A52DB79" w14:textId="77777777" w:rsidR="0083439F" w:rsidRPr="00AC462B" w:rsidRDefault="0083439F" w:rsidP="0083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47BA688E" w14:textId="77777777" w:rsidR="0083439F" w:rsidRPr="00AC462B" w:rsidRDefault="0083439F" w:rsidP="0083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5549E0E2" w14:textId="77777777" w:rsidR="0083439F" w:rsidRPr="00AC462B" w:rsidRDefault="0083439F" w:rsidP="008343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14:paraId="0E451B04" w14:textId="77777777" w:rsidR="0083439F" w:rsidRPr="00AC462B" w:rsidRDefault="0083439F" w:rsidP="0083439F">
            <w:pPr>
              <w:rPr>
                <w:sz w:val="16"/>
                <w:szCs w:val="16"/>
              </w:rPr>
            </w:pPr>
          </w:p>
        </w:tc>
      </w:tr>
      <w:tr w:rsidR="0083439F" w14:paraId="383AE2A1" w14:textId="77777777" w:rsidTr="0083439F">
        <w:trPr>
          <w:gridAfter w:val="1"/>
          <w:wAfter w:w="236" w:type="dxa"/>
        </w:trPr>
        <w:tc>
          <w:tcPr>
            <w:tcW w:w="7511" w:type="dxa"/>
            <w:gridSpan w:val="5"/>
            <w:tcBorders>
              <w:top w:val="single" w:sz="4" w:space="0" w:color="auto"/>
            </w:tcBorders>
          </w:tcPr>
          <w:p w14:paraId="11C46BAD" w14:textId="77777777" w:rsidR="0083439F" w:rsidRDefault="0083439F" w:rsidP="0083439F">
            <w:pPr>
              <w:rPr>
                <w:sz w:val="16"/>
                <w:szCs w:val="16"/>
              </w:rPr>
            </w:pPr>
          </w:p>
          <w:p w14:paraId="493940C3" w14:textId="5084381A" w:rsidR="0083439F" w:rsidRPr="006D45F2" w:rsidRDefault="0083439F" w:rsidP="0083439F">
            <w:pPr>
              <w:rPr>
                <w:sz w:val="16"/>
                <w:szCs w:val="16"/>
              </w:rPr>
            </w:pPr>
            <w:r w:rsidRPr="006D45F2">
              <w:rPr>
                <w:sz w:val="16"/>
                <w:szCs w:val="16"/>
              </w:rPr>
              <w:t xml:space="preserve">Score calculated as per </w:t>
            </w:r>
            <w:r w:rsidRPr="006D45F2">
              <w:rPr>
                <w:i/>
                <w:iCs/>
                <w:sz w:val="16"/>
                <w:szCs w:val="16"/>
              </w:rPr>
              <w:t xml:space="preserve">﻿“A simple prognostic index for </w:t>
            </w:r>
            <w:proofErr w:type="spellStart"/>
            <w:r w:rsidRPr="006D45F2">
              <w:rPr>
                <w:i/>
                <w:iCs/>
                <w:sz w:val="16"/>
                <w:szCs w:val="16"/>
              </w:rPr>
              <w:t>Shigatoxin</w:t>
            </w:r>
            <w:proofErr w:type="spellEnd"/>
            <w:r w:rsidRPr="006D45F2">
              <w:rPr>
                <w:i/>
                <w:iCs/>
                <w:sz w:val="16"/>
                <w:szCs w:val="16"/>
              </w:rPr>
              <w:t xml:space="preserve">-related hemolytic uremic syndrome at onset: data from the </w:t>
            </w:r>
            <w:proofErr w:type="spellStart"/>
            <w:r w:rsidRPr="006D45F2">
              <w:rPr>
                <w:i/>
                <w:iCs/>
                <w:sz w:val="16"/>
                <w:szCs w:val="16"/>
              </w:rPr>
              <w:t>ItalKid</w:t>
            </w:r>
            <w:proofErr w:type="spellEnd"/>
            <w:r w:rsidRPr="006D45F2">
              <w:rPr>
                <w:i/>
                <w:iCs/>
                <w:sz w:val="16"/>
                <w:szCs w:val="16"/>
              </w:rPr>
              <w:t>-HUS network”</w:t>
            </w:r>
            <w:r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>
              <w:rPr>
                <w:i/>
                <w:iCs/>
                <w:sz w:val="16"/>
                <w:szCs w:val="16"/>
              </w:rPr>
              <w:t>Ardissino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et al., 2018</w:t>
            </w:r>
          </w:p>
          <w:p w14:paraId="05FE4FEA" w14:textId="5400D573" w:rsidR="0083439F" w:rsidRPr="006D45F2" w:rsidRDefault="0083439F" w:rsidP="0083439F">
            <w:pPr>
              <w:rPr>
                <w:sz w:val="16"/>
                <w:szCs w:val="16"/>
              </w:rPr>
            </w:pPr>
            <w:r w:rsidRPr="006D45F2">
              <w:rPr>
                <w:b/>
                <w:bCs/>
                <w:sz w:val="16"/>
                <w:szCs w:val="16"/>
              </w:rPr>
              <w:t>Formula:</w:t>
            </w:r>
            <w:r w:rsidRPr="006D45F2">
              <w:rPr>
                <w:sz w:val="16"/>
                <w:szCs w:val="16"/>
              </w:rPr>
              <w:t xml:space="preserve"> Hb</w:t>
            </w:r>
            <w:r>
              <w:rPr>
                <w:sz w:val="16"/>
                <w:szCs w:val="16"/>
              </w:rPr>
              <w:t xml:space="preserve"> </w:t>
            </w:r>
            <w:r w:rsidRPr="006D45F2">
              <w:rPr>
                <w:sz w:val="16"/>
                <w:szCs w:val="16"/>
              </w:rPr>
              <w:t>(g/dL) + [2 x Serum Creatinine (mg/dL)</w:t>
            </w:r>
          </w:p>
        </w:tc>
      </w:tr>
    </w:tbl>
    <w:p w14:paraId="579579CA" w14:textId="54CAA9B1" w:rsidR="00AC462B" w:rsidRDefault="00AC462B"/>
    <w:sectPr w:rsidR="00AC462B" w:rsidSect="005249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0D6"/>
    <w:rsid w:val="00006178"/>
    <w:rsid w:val="000109C9"/>
    <w:rsid w:val="00024FC6"/>
    <w:rsid w:val="00044E51"/>
    <w:rsid w:val="00057483"/>
    <w:rsid w:val="00062168"/>
    <w:rsid w:val="0006357C"/>
    <w:rsid w:val="000835A2"/>
    <w:rsid w:val="0009511D"/>
    <w:rsid w:val="000A0E00"/>
    <w:rsid w:val="000A17B5"/>
    <w:rsid w:val="000A1E71"/>
    <w:rsid w:val="000B030E"/>
    <w:rsid w:val="000B2EAD"/>
    <w:rsid w:val="000B47B2"/>
    <w:rsid w:val="000D065A"/>
    <w:rsid w:val="000D60A7"/>
    <w:rsid w:val="000E0EA9"/>
    <w:rsid w:val="000E2124"/>
    <w:rsid w:val="000F790F"/>
    <w:rsid w:val="001138FE"/>
    <w:rsid w:val="00122B87"/>
    <w:rsid w:val="00123211"/>
    <w:rsid w:val="00125226"/>
    <w:rsid w:val="0012769E"/>
    <w:rsid w:val="00133ABA"/>
    <w:rsid w:val="00135B75"/>
    <w:rsid w:val="001417FB"/>
    <w:rsid w:val="00154434"/>
    <w:rsid w:val="00154F2F"/>
    <w:rsid w:val="001560BE"/>
    <w:rsid w:val="001744FF"/>
    <w:rsid w:val="001877FD"/>
    <w:rsid w:val="0019348E"/>
    <w:rsid w:val="001C2317"/>
    <w:rsid w:val="001C2C4F"/>
    <w:rsid w:val="001C7870"/>
    <w:rsid w:val="001D3F1F"/>
    <w:rsid w:val="001E37BE"/>
    <w:rsid w:val="001F0C2F"/>
    <w:rsid w:val="0020140E"/>
    <w:rsid w:val="0020432C"/>
    <w:rsid w:val="00210EFA"/>
    <w:rsid w:val="002155B8"/>
    <w:rsid w:val="00216075"/>
    <w:rsid w:val="00220AFC"/>
    <w:rsid w:val="00225C88"/>
    <w:rsid w:val="00251D5D"/>
    <w:rsid w:val="00256587"/>
    <w:rsid w:val="0026266B"/>
    <w:rsid w:val="0026284C"/>
    <w:rsid w:val="0026289B"/>
    <w:rsid w:val="00264AF0"/>
    <w:rsid w:val="00281CC5"/>
    <w:rsid w:val="00296B4D"/>
    <w:rsid w:val="0029707A"/>
    <w:rsid w:val="002A1343"/>
    <w:rsid w:val="002A3804"/>
    <w:rsid w:val="002B4351"/>
    <w:rsid w:val="002B51B6"/>
    <w:rsid w:val="002C2A5F"/>
    <w:rsid w:val="002C368D"/>
    <w:rsid w:val="002E17B7"/>
    <w:rsid w:val="002E73FE"/>
    <w:rsid w:val="002F046E"/>
    <w:rsid w:val="002F1E96"/>
    <w:rsid w:val="002F330D"/>
    <w:rsid w:val="002F3DA9"/>
    <w:rsid w:val="002F7FDD"/>
    <w:rsid w:val="003006A3"/>
    <w:rsid w:val="00302A4B"/>
    <w:rsid w:val="00305F7E"/>
    <w:rsid w:val="00323A76"/>
    <w:rsid w:val="00331E17"/>
    <w:rsid w:val="003336AA"/>
    <w:rsid w:val="00351EE8"/>
    <w:rsid w:val="00353262"/>
    <w:rsid w:val="00364758"/>
    <w:rsid w:val="00374C74"/>
    <w:rsid w:val="00383643"/>
    <w:rsid w:val="00383B8B"/>
    <w:rsid w:val="003A42F2"/>
    <w:rsid w:val="003A4BD9"/>
    <w:rsid w:val="003B2387"/>
    <w:rsid w:val="003C1775"/>
    <w:rsid w:val="003C7AEB"/>
    <w:rsid w:val="003C7B6A"/>
    <w:rsid w:val="003D7FD3"/>
    <w:rsid w:val="003E4657"/>
    <w:rsid w:val="003E5D6C"/>
    <w:rsid w:val="003F121F"/>
    <w:rsid w:val="003F3505"/>
    <w:rsid w:val="00403D06"/>
    <w:rsid w:val="00405467"/>
    <w:rsid w:val="00411973"/>
    <w:rsid w:val="00413D6E"/>
    <w:rsid w:val="00431DE6"/>
    <w:rsid w:val="00433881"/>
    <w:rsid w:val="00436804"/>
    <w:rsid w:val="00444F95"/>
    <w:rsid w:val="00452874"/>
    <w:rsid w:val="00456BD3"/>
    <w:rsid w:val="00463C05"/>
    <w:rsid w:val="00470E4C"/>
    <w:rsid w:val="00486C13"/>
    <w:rsid w:val="00487485"/>
    <w:rsid w:val="004A5048"/>
    <w:rsid w:val="004A65B5"/>
    <w:rsid w:val="004B6B97"/>
    <w:rsid w:val="004C78E2"/>
    <w:rsid w:val="004D267B"/>
    <w:rsid w:val="004D2B1B"/>
    <w:rsid w:val="004D393F"/>
    <w:rsid w:val="004D4241"/>
    <w:rsid w:val="004E4EA8"/>
    <w:rsid w:val="004F37A1"/>
    <w:rsid w:val="004F43A0"/>
    <w:rsid w:val="004F56A5"/>
    <w:rsid w:val="00500DD5"/>
    <w:rsid w:val="00506EAE"/>
    <w:rsid w:val="00511470"/>
    <w:rsid w:val="00512C23"/>
    <w:rsid w:val="0052297B"/>
    <w:rsid w:val="005249BA"/>
    <w:rsid w:val="005318AE"/>
    <w:rsid w:val="00532410"/>
    <w:rsid w:val="00533651"/>
    <w:rsid w:val="00536EB3"/>
    <w:rsid w:val="0054165C"/>
    <w:rsid w:val="00542FD1"/>
    <w:rsid w:val="00544F65"/>
    <w:rsid w:val="00550E57"/>
    <w:rsid w:val="0055372B"/>
    <w:rsid w:val="005604EB"/>
    <w:rsid w:val="005705DA"/>
    <w:rsid w:val="00577041"/>
    <w:rsid w:val="00583E09"/>
    <w:rsid w:val="00586DD1"/>
    <w:rsid w:val="005879F3"/>
    <w:rsid w:val="005901E7"/>
    <w:rsid w:val="005A3B4D"/>
    <w:rsid w:val="005B7A7C"/>
    <w:rsid w:val="005C52D7"/>
    <w:rsid w:val="005D22FC"/>
    <w:rsid w:val="005D30E2"/>
    <w:rsid w:val="005D382B"/>
    <w:rsid w:val="005D7120"/>
    <w:rsid w:val="005E1C64"/>
    <w:rsid w:val="005F0CB5"/>
    <w:rsid w:val="005F6899"/>
    <w:rsid w:val="005F797B"/>
    <w:rsid w:val="006067E5"/>
    <w:rsid w:val="00607FB1"/>
    <w:rsid w:val="006126F2"/>
    <w:rsid w:val="0062542F"/>
    <w:rsid w:val="00632AD1"/>
    <w:rsid w:val="006349E6"/>
    <w:rsid w:val="00635B77"/>
    <w:rsid w:val="00650948"/>
    <w:rsid w:val="006566BD"/>
    <w:rsid w:val="00657CAB"/>
    <w:rsid w:val="00660878"/>
    <w:rsid w:val="00687545"/>
    <w:rsid w:val="006A2034"/>
    <w:rsid w:val="006B3858"/>
    <w:rsid w:val="006C51BA"/>
    <w:rsid w:val="006C6A8D"/>
    <w:rsid w:val="006D3A0C"/>
    <w:rsid w:val="006D45F2"/>
    <w:rsid w:val="006D709A"/>
    <w:rsid w:val="006E0700"/>
    <w:rsid w:val="006E5ACC"/>
    <w:rsid w:val="006E789D"/>
    <w:rsid w:val="006F258E"/>
    <w:rsid w:val="00700736"/>
    <w:rsid w:val="00700CDB"/>
    <w:rsid w:val="007213E1"/>
    <w:rsid w:val="007250B0"/>
    <w:rsid w:val="00726A25"/>
    <w:rsid w:val="0073085F"/>
    <w:rsid w:val="00737B5C"/>
    <w:rsid w:val="007431A5"/>
    <w:rsid w:val="007440B2"/>
    <w:rsid w:val="00755A30"/>
    <w:rsid w:val="00756E07"/>
    <w:rsid w:val="007722AE"/>
    <w:rsid w:val="00775D3C"/>
    <w:rsid w:val="0079438B"/>
    <w:rsid w:val="007973F2"/>
    <w:rsid w:val="007A2192"/>
    <w:rsid w:val="007A2654"/>
    <w:rsid w:val="007A4889"/>
    <w:rsid w:val="007A4D5E"/>
    <w:rsid w:val="007C1857"/>
    <w:rsid w:val="007D3896"/>
    <w:rsid w:val="007D54CF"/>
    <w:rsid w:val="007D61FD"/>
    <w:rsid w:val="007F0B01"/>
    <w:rsid w:val="00812FCE"/>
    <w:rsid w:val="0081406B"/>
    <w:rsid w:val="008221CB"/>
    <w:rsid w:val="008252A9"/>
    <w:rsid w:val="0083439F"/>
    <w:rsid w:val="00842BB6"/>
    <w:rsid w:val="0084692C"/>
    <w:rsid w:val="00851D7E"/>
    <w:rsid w:val="008534CD"/>
    <w:rsid w:val="00854543"/>
    <w:rsid w:val="00854AB0"/>
    <w:rsid w:val="008557F3"/>
    <w:rsid w:val="00860230"/>
    <w:rsid w:val="0086306E"/>
    <w:rsid w:val="00863633"/>
    <w:rsid w:val="008672CC"/>
    <w:rsid w:val="00867C4B"/>
    <w:rsid w:val="00871B20"/>
    <w:rsid w:val="00873D11"/>
    <w:rsid w:val="00882724"/>
    <w:rsid w:val="00883D7E"/>
    <w:rsid w:val="00885056"/>
    <w:rsid w:val="008A0085"/>
    <w:rsid w:val="008A2E76"/>
    <w:rsid w:val="008A3BD9"/>
    <w:rsid w:val="008A5E74"/>
    <w:rsid w:val="008D6B9E"/>
    <w:rsid w:val="008D7878"/>
    <w:rsid w:val="008F0D1C"/>
    <w:rsid w:val="008F1783"/>
    <w:rsid w:val="00901A1A"/>
    <w:rsid w:val="009036B8"/>
    <w:rsid w:val="0090635E"/>
    <w:rsid w:val="00906FFD"/>
    <w:rsid w:val="009074F7"/>
    <w:rsid w:val="00907F3E"/>
    <w:rsid w:val="00911B5F"/>
    <w:rsid w:val="00913CCC"/>
    <w:rsid w:val="00914431"/>
    <w:rsid w:val="0092169D"/>
    <w:rsid w:val="00924F93"/>
    <w:rsid w:val="00927564"/>
    <w:rsid w:val="00941171"/>
    <w:rsid w:val="0095667B"/>
    <w:rsid w:val="00957B18"/>
    <w:rsid w:val="009618CF"/>
    <w:rsid w:val="00963516"/>
    <w:rsid w:val="00965A6B"/>
    <w:rsid w:val="009663A8"/>
    <w:rsid w:val="00966DA5"/>
    <w:rsid w:val="009803A2"/>
    <w:rsid w:val="009803DD"/>
    <w:rsid w:val="00986370"/>
    <w:rsid w:val="00994C11"/>
    <w:rsid w:val="009958BC"/>
    <w:rsid w:val="009A18B9"/>
    <w:rsid w:val="009A1A47"/>
    <w:rsid w:val="009A2602"/>
    <w:rsid w:val="009A39ED"/>
    <w:rsid w:val="009A5F35"/>
    <w:rsid w:val="009B044B"/>
    <w:rsid w:val="009B3E67"/>
    <w:rsid w:val="009B4628"/>
    <w:rsid w:val="009B4FC4"/>
    <w:rsid w:val="009D0BDA"/>
    <w:rsid w:val="009E31F2"/>
    <w:rsid w:val="009F6C98"/>
    <w:rsid w:val="00A0131D"/>
    <w:rsid w:val="00A11953"/>
    <w:rsid w:val="00A25561"/>
    <w:rsid w:val="00A26FE9"/>
    <w:rsid w:val="00A353F7"/>
    <w:rsid w:val="00A42EBA"/>
    <w:rsid w:val="00A4489C"/>
    <w:rsid w:val="00A45A95"/>
    <w:rsid w:val="00A47D64"/>
    <w:rsid w:val="00A7176E"/>
    <w:rsid w:val="00A73958"/>
    <w:rsid w:val="00A758DC"/>
    <w:rsid w:val="00A7649E"/>
    <w:rsid w:val="00A80309"/>
    <w:rsid w:val="00A815A9"/>
    <w:rsid w:val="00A847EF"/>
    <w:rsid w:val="00A863B7"/>
    <w:rsid w:val="00A94AA3"/>
    <w:rsid w:val="00AA0815"/>
    <w:rsid w:val="00AA2ACA"/>
    <w:rsid w:val="00AA6B8C"/>
    <w:rsid w:val="00AB210E"/>
    <w:rsid w:val="00AB21C4"/>
    <w:rsid w:val="00AC14C9"/>
    <w:rsid w:val="00AC462B"/>
    <w:rsid w:val="00AC5937"/>
    <w:rsid w:val="00AD16DB"/>
    <w:rsid w:val="00AD52EE"/>
    <w:rsid w:val="00AE59E6"/>
    <w:rsid w:val="00AF380A"/>
    <w:rsid w:val="00B14E43"/>
    <w:rsid w:val="00B40779"/>
    <w:rsid w:val="00B471EA"/>
    <w:rsid w:val="00B56864"/>
    <w:rsid w:val="00B86545"/>
    <w:rsid w:val="00B94A7A"/>
    <w:rsid w:val="00B97D48"/>
    <w:rsid w:val="00BA21F2"/>
    <w:rsid w:val="00BA6819"/>
    <w:rsid w:val="00BA71A6"/>
    <w:rsid w:val="00BA7455"/>
    <w:rsid w:val="00BD7EE5"/>
    <w:rsid w:val="00BE499F"/>
    <w:rsid w:val="00BE5AB5"/>
    <w:rsid w:val="00BF4184"/>
    <w:rsid w:val="00C00603"/>
    <w:rsid w:val="00C02F45"/>
    <w:rsid w:val="00C05D53"/>
    <w:rsid w:val="00C06716"/>
    <w:rsid w:val="00C1375E"/>
    <w:rsid w:val="00C20757"/>
    <w:rsid w:val="00C21C12"/>
    <w:rsid w:val="00C240DF"/>
    <w:rsid w:val="00C327F5"/>
    <w:rsid w:val="00C456D3"/>
    <w:rsid w:val="00C46FF5"/>
    <w:rsid w:val="00C503B8"/>
    <w:rsid w:val="00C50457"/>
    <w:rsid w:val="00C51FB0"/>
    <w:rsid w:val="00C543ED"/>
    <w:rsid w:val="00C56010"/>
    <w:rsid w:val="00C60E19"/>
    <w:rsid w:val="00C802FD"/>
    <w:rsid w:val="00C811B8"/>
    <w:rsid w:val="00C82EF8"/>
    <w:rsid w:val="00C84E5F"/>
    <w:rsid w:val="00C9582F"/>
    <w:rsid w:val="00CA042B"/>
    <w:rsid w:val="00CA4E02"/>
    <w:rsid w:val="00CA7753"/>
    <w:rsid w:val="00CB5899"/>
    <w:rsid w:val="00CC7A6A"/>
    <w:rsid w:val="00CD2720"/>
    <w:rsid w:val="00CF04E2"/>
    <w:rsid w:val="00CF1D6A"/>
    <w:rsid w:val="00CF257B"/>
    <w:rsid w:val="00D011AF"/>
    <w:rsid w:val="00D07C4A"/>
    <w:rsid w:val="00D140F3"/>
    <w:rsid w:val="00D15095"/>
    <w:rsid w:val="00D15B4E"/>
    <w:rsid w:val="00D176A7"/>
    <w:rsid w:val="00D22489"/>
    <w:rsid w:val="00D26962"/>
    <w:rsid w:val="00D324CE"/>
    <w:rsid w:val="00D34197"/>
    <w:rsid w:val="00D342AF"/>
    <w:rsid w:val="00D34450"/>
    <w:rsid w:val="00D44AD6"/>
    <w:rsid w:val="00D47E13"/>
    <w:rsid w:val="00D52D7D"/>
    <w:rsid w:val="00D564D0"/>
    <w:rsid w:val="00D62E7A"/>
    <w:rsid w:val="00D63DC9"/>
    <w:rsid w:val="00D6719F"/>
    <w:rsid w:val="00D71179"/>
    <w:rsid w:val="00D76459"/>
    <w:rsid w:val="00D8365B"/>
    <w:rsid w:val="00D90916"/>
    <w:rsid w:val="00DA67D6"/>
    <w:rsid w:val="00DB7090"/>
    <w:rsid w:val="00DB7647"/>
    <w:rsid w:val="00DC1463"/>
    <w:rsid w:val="00DC5F20"/>
    <w:rsid w:val="00DC6464"/>
    <w:rsid w:val="00DD32E1"/>
    <w:rsid w:val="00E01D67"/>
    <w:rsid w:val="00E15A34"/>
    <w:rsid w:val="00E1786B"/>
    <w:rsid w:val="00E35EFB"/>
    <w:rsid w:val="00E4484F"/>
    <w:rsid w:val="00E47604"/>
    <w:rsid w:val="00E53B9A"/>
    <w:rsid w:val="00E570ED"/>
    <w:rsid w:val="00E60B21"/>
    <w:rsid w:val="00E6467D"/>
    <w:rsid w:val="00E64E95"/>
    <w:rsid w:val="00E81464"/>
    <w:rsid w:val="00E82C42"/>
    <w:rsid w:val="00E93180"/>
    <w:rsid w:val="00E9747B"/>
    <w:rsid w:val="00EA29C0"/>
    <w:rsid w:val="00EA2F20"/>
    <w:rsid w:val="00EB08A9"/>
    <w:rsid w:val="00EC33CE"/>
    <w:rsid w:val="00EC40D6"/>
    <w:rsid w:val="00EE5F03"/>
    <w:rsid w:val="00EF6FEC"/>
    <w:rsid w:val="00F11BA8"/>
    <w:rsid w:val="00F12132"/>
    <w:rsid w:val="00F15A20"/>
    <w:rsid w:val="00F2078D"/>
    <w:rsid w:val="00F20E0B"/>
    <w:rsid w:val="00F22086"/>
    <w:rsid w:val="00F3005B"/>
    <w:rsid w:val="00F356D8"/>
    <w:rsid w:val="00F36972"/>
    <w:rsid w:val="00F44B6A"/>
    <w:rsid w:val="00F55841"/>
    <w:rsid w:val="00F65801"/>
    <w:rsid w:val="00F65834"/>
    <w:rsid w:val="00F66AE0"/>
    <w:rsid w:val="00F7511B"/>
    <w:rsid w:val="00F771E1"/>
    <w:rsid w:val="00F81BF1"/>
    <w:rsid w:val="00F84028"/>
    <w:rsid w:val="00F90BBF"/>
    <w:rsid w:val="00F96E89"/>
    <w:rsid w:val="00FA5F1E"/>
    <w:rsid w:val="00FC02C2"/>
    <w:rsid w:val="00FC213D"/>
    <w:rsid w:val="00FC3F90"/>
    <w:rsid w:val="00FC3FC5"/>
    <w:rsid w:val="00FC6081"/>
    <w:rsid w:val="00FE23A4"/>
    <w:rsid w:val="00FF3AEC"/>
    <w:rsid w:val="00FF4512"/>
    <w:rsid w:val="4B4EC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90E01A"/>
  <w14:defaultImageDpi w14:val="32767"/>
  <w15:chartTrackingRefBased/>
  <w15:docId w15:val="{3AAF52AB-BE3E-5A47-880D-20F6A8B9A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link w:val="Heading2Char"/>
    <w:uiPriority w:val="9"/>
    <w:qFormat/>
    <w:rsid w:val="00AC462B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I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C462B"/>
    <w:rPr>
      <w:rFonts w:ascii="Times New Roman" w:eastAsia="Times New Roman" w:hAnsi="Times New Roman" w:cs="Times New Roman"/>
      <w:b/>
      <w:bCs/>
      <w:sz w:val="36"/>
      <w:szCs w:val="36"/>
      <w:lang w:val="en-I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43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man, Kathleen</dc:creator>
  <cp:keywords/>
  <dc:description/>
  <cp:lastModifiedBy>Gorman, Kathleen</cp:lastModifiedBy>
  <cp:revision>2</cp:revision>
  <dcterms:created xsi:type="dcterms:W3CDTF">2021-07-05T18:55:00Z</dcterms:created>
  <dcterms:modified xsi:type="dcterms:W3CDTF">2021-07-05T18:55:00Z</dcterms:modified>
</cp:coreProperties>
</file>